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3613C" w14:textId="4D7D3762" w:rsidR="00655DD0" w:rsidRPr="008C03C9" w:rsidRDefault="00655DD0" w:rsidP="00655DD0">
      <w:pPr>
        <w:rPr>
          <w:rFonts w:ascii="Times New Roman" w:hAnsi="Times New Roman" w:cs="Times New Roman"/>
        </w:rPr>
      </w:pPr>
      <w:r w:rsidRPr="008C03C9">
        <w:rPr>
          <w:rFonts w:ascii="Times New Roman" w:hAnsi="Times New Roman" w:cs="Times New Roman"/>
        </w:rPr>
        <w:t xml:space="preserve">Supplementary Table </w:t>
      </w:r>
      <w:r w:rsidR="00902004">
        <w:rPr>
          <w:rFonts w:ascii="Times New Roman" w:hAnsi="Times New Roman" w:cs="Times New Roman"/>
        </w:rPr>
        <w:t>S</w:t>
      </w:r>
      <w:r w:rsidR="001E2D40">
        <w:rPr>
          <w:rFonts w:ascii="Times New Roman" w:hAnsi="Times New Roman" w:cs="Times New Roman"/>
        </w:rPr>
        <w:t>3</w:t>
      </w:r>
      <w:r w:rsidRPr="008C03C9">
        <w:rPr>
          <w:rFonts w:ascii="Times New Roman" w:hAnsi="Times New Roman" w:cs="Times New Roman"/>
        </w:rPr>
        <w:t>. Covariates measured at multiple time points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79"/>
        <w:gridCol w:w="1480"/>
        <w:gridCol w:w="1480"/>
        <w:gridCol w:w="1756"/>
        <w:gridCol w:w="1131"/>
      </w:tblGrid>
      <w:tr w:rsidR="00655DD0" w14:paraId="1C96E270" w14:textId="77777777" w:rsidTr="00516351">
        <w:tc>
          <w:tcPr>
            <w:tcW w:w="3179" w:type="dxa"/>
            <w:tcBorders>
              <w:left w:val="nil"/>
              <w:bottom w:val="single" w:sz="4" w:space="0" w:color="auto"/>
              <w:right w:val="nil"/>
            </w:tcBorders>
          </w:tcPr>
          <w:p w14:paraId="02162FEA" w14:textId="77777777" w:rsidR="00655DD0" w:rsidRPr="001437BE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14:paraId="2838D3D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14:paraId="2722A80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776EA">
              <w:rPr>
                <w:rFonts w:ascii="Times New Roman" w:hAnsi="Times New Roman" w:cs="Times New Roman"/>
                <w:sz w:val="20"/>
                <w:szCs w:val="20"/>
              </w:rPr>
              <w:t>raft failure</w:t>
            </w: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</w:tcPr>
          <w:p w14:paraId="77961B9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sz w:val="20"/>
                <w:szCs w:val="20"/>
              </w:rPr>
              <w:t>Graft failure</w:t>
            </w:r>
          </w:p>
        </w:tc>
        <w:tc>
          <w:tcPr>
            <w:tcW w:w="1131" w:type="dxa"/>
            <w:vMerge w:val="restart"/>
            <w:tcBorders>
              <w:left w:val="nil"/>
              <w:right w:val="nil"/>
            </w:tcBorders>
            <w:vAlign w:val="center"/>
          </w:tcPr>
          <w:p w14:paraId="54AD6F6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55DD0" w14:paraId="12DB6BA4" w14:textId="77777777" w:rsidTr="00516351">
        <w:tc>
          <w:tcPr>
            <w:tcW w:w="3179" w:type="dxa"/>
            <w:tcBorders>
              <w:left w:val="nil"/>
              <w:bottom w:val="single" w:sz="4" w:space="0" w:color="auto"/>
              <w:right w:val="nil"/>
            </w:tcBorders>
          </w:tcPr>
          <w:p w14:paraId="6379A260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14:paraId="4C5725D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sz w:val="20"/>
                <w:szCs w:val="20"/>
              </w:rPr>
              <w:t>N = 87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14:paraId="4653E20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sz w:val="20"/>
                <w:szCs w:val="20"/>
              </w:rPr>
              <w:t>N = 70 (80.5%)</w:t>
            </w: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</w:tcPr>
          <w:p w14:paraId="1B130B7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sz w:val="20"/>
                <w:szCs w:val="20"/>
              </w:rPr>
              <w:t>N = 17 (19.5%)</w:t>
            </w: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ABEE2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5DD0" w14:paraId="13178C24" w14:textId="77777777" w:rsidTr="00516351">
        <w:tc>
          <w:tcPr>
            <w:tcW w:w="3179" w:type="dxa"/>
            <w:tcBorders>
              <w:left w:val="nil"/>
              <w:bottom w:val="nil"/>
              <w:right w:val="nil"/>
            </w:tcBorders>
          </w:tcPr>
          <w:p w14:paraId="06BD2B87" w14:textId="77777777" w:rsidR="00655DD0" w:rsidRPr="005426EF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op_pRBC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223B8F5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±5.8)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61F5F5E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±1.9)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14:paraId="33E6C8A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(±12.4)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37AD6C1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655DD0" w14:paraId="352DED89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0967EAE4" w14:textId="77777777" w:rsidR="00655DD0" w:rsidRPr="005426EF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op_FF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2AAEDF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±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2770A7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±1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BD9883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±3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34B920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655DD0" w14:paraId="2EE09EAC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3DFE7643" w14:textId="77777777" w:rsidR="00655DD0" w:rsidRPr="005426EF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op_Cry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60BCBD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±1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D97FFB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±1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B3954E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±2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17A60C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</w:tr>
      <w:tr w:rsidR="00655DD0" w14:paraId="6377DDC6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A33EC2C" w14:textId="77777777" w:rsidR="00655DD0" w:rsidRPr="005426EF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op_</w:t>
            </w:r>
            <w:r w:rsidRPr="005426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lt conc.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4F83CF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±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2476F4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±2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984BC5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±4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439AB9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655DD0" w14:paraId="0A106A29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3D7C4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stalloid (mL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4F91DB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 (±6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3F5F96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(±4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E6EC5C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 (±11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AA654C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655DD0" w14:paraId="10CA22E6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55C05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H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867FD5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±1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86EBE0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±1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B7E1BE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 (±1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001D15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655DD0" w14:paraId="51287D0F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98EEC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Pl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4DCC48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0 (±81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46B81B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3 (±83.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B5C6F8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2 (±75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42F2EE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655DD0" w14:paraId="60259933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29A91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IN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10078A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±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A217F8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±0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22718B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±1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0ED06A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</w:tr>
      <w:tr w:rsidR="00655DD0" w14:paraId="3BCE70D7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31385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aPT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2C08E8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 (±20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029FB7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 (±22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5A0ACD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 (±7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0139F2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655DD0" w14:paraId="46067D0D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BCCBB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C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A7A1FF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±0.2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A290E4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±0.2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415F24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±0.1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8FBFC3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655DD0" w14:paraId="0156C48F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83DBC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album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B64F8E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±0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BAD010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±0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70D048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±0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97324C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655DD0" w14:paraId="0CC1F3FC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F4264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AL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C62E91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0 (±529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99613C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.4 (±569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D81274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2 (±321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ECDEB2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655DD0" w14:paraId="6E6405E2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9B75C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T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ABBE95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(±7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5F45D5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 (±8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AACBFA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(±5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041FBC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</w:tr>
      <w:tr w:rsidR="00655DD0" w14:paraId="05B1D6FC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2A917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D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E5D7FB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 (±5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3FA723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(±6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9FB974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±4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3E7FBC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</w:tr>
      <w:tr w:rsidR="00655DD0" w14:paraId="3391F671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13A0C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86C902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0 (±1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7E4534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6 (±3.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D5AF24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8 (±27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50E605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655DD0" w14:paraId="07A195F8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81FED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9DD768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±0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018F20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±0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80B06B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±0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A0CC9A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</w:tr>
      <w:tr w:rsidR="00655DD0" w14:paraId="3970BDB0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2ED56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CR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457D67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 (±23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8CB14A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 (±25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1E435D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±7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AF1630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</w:tr>
      <w:tr w:rsidR="00655DD0" w14:paraId="3858C57B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3529E0FB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NH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2A8C11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0 (±53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F0398B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4 (±46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8079CA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9 (±74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710534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655DD0" w14:paraId="6FC94F7F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CD9F9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PRB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C62FA9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±1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C33C06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±1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86A0C6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±1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76BDB5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</w:tr>
      <w:tr w:rsidR="00655DD0" w14:paraId="03B114FF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BA743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_FF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94C6D0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±5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3FEE45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±5.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48B4FD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±4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F831B0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655DD0" w14:paraId="6ACF03C6" w14:textId="77777777" w:rsidTr="00516351">
        <w:trPr>
          <w:trHeight w:val="5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F1D41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op_</w:t>
            </w:r>
            <w:r w:rsidRPr="00D776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lt con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6921D4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±4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E7B193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±5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3844C8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±1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579556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655DD0" w14:paraId="6784A099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0A038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erf1h_H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89F3D5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 (±1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001FB6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(±1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71606A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(±1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30A91B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655DD0" w14:paraId="459EC0BC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1F13C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rf1h_Pl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9607AF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0 (±76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55A2C5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8 (±79.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F642B4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9 (±51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0DCE73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655DD0" w14:paraId="6F8D36B9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4B606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rf1h_IN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AD7FA3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±0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AA606F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±0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E64F69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±0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253AFD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655DD0" w14:paraId="7ACB780A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947D4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rf1h_aPT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2C543C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0 (±57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4C689E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5 (±58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FA6385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2 (±52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6CD3DD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655DD0" w14:paraId="30C7F67C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90447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rf1h_C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CB6005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±0.2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D370C4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±0.1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3DDD18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±0.5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FBB556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</w:tr>
      <w:tr w:rsidR="00655DD0" w14:paraId="236D1A66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7B104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rf1h_album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35EA24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±0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08322C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±0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1DA1F9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±0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7FB6C0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655DD0" w14:paraId="58888311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A6F35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rf1h_AL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EA907E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.0 (±443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5A176A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3 (±479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E52761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.6 (±207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C88D60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655DD0" w14:paraId="32D8C3C5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914FF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rf1H_T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5472AB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±3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3F860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±3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E058D9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(±2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614B10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</w:tr>
      <w:tr w:rsidR="00655DD0" w14:paraId="0FCC2D76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B2F10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rf1h_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3A9522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0 (±5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1C0834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7 (±3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177D7C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3 (±8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D9D1F7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</w:tr>
      <w:tr w:rsidR="00655DD0" w14:paraId="0A93F99E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8C1A4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rf1h_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02965C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±0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F325BC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±0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9F7F55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±0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88C548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</w:tr>
      <w:tr w:rsidR="00655DD0" w14:paraId="57839DB8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BE0D0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rf1h_pRB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34C712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±4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69E3DC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±1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FB5269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±9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395DE7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655DD0" w14:paraId="40BE4758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681AB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rf1h_FF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EE9778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±1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D9C54E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±1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173204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±2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8AA1A4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</w:tr>
      <w:tr w:rsidR="00655DD0" w14:paraId="604B1406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3CDFD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rf1h_cry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8C246A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±0.7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01CD25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±0.3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CBE993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±1.4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707C63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655DD0" w14:paraId="25C87137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C1C4C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erf1h_</w:t>
            </w:r>
            <w:r w:rsidRPr="00D776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lt con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1E65B9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±2.2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D546A6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±2.3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A81B97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±1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DB50D3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</w:tr>
      <w:tr w:rsidR="00655DD0" w14:paraId="2B9F0305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BFF0F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H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2649F2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(±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93A06D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 (±2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2261D8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 (±1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B46F12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655DD0" w14:paraId="118E6381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3AF16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Pl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5A0916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0 (±68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BF7991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8 (±71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4B85AA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 (±43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F79751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55DD0" w14:paraId="5D853BC0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C0569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IN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CB853C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±0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673C45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±0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23F90D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±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BA5AA5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655DD0" w14:paraId="31945A00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214A8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aPT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6EF5E0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 (±25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7F7FD9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 (±25.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FC7DD1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 (±23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17ADD9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</w:tr>
      <w:tr w:rsidR="00655DD0" w14:paraId="66E24E66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D91E9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C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1E35E4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±0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AA594D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±0.1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D4B4F5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±0.1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D30DED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655DD0" w14:paraId="70CFD507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68CE7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album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1B8385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±3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355FA7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±3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477263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±1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A01C42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</w:tr>
      <w:tr w:rsidR="00655DD0" w14:paraId="081B2521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C4FD9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AL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F001DA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0 (±111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27EB08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.6 (±1202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147776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.1 (±650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DBB5E3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655DD0" w14:paraId="5741ECBD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C0F3D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T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091416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(±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F8620D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±3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7A7685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±2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C5B57B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</w:tr>
      <w:tr w:rsidR="00655DD0" w14:paraId="3C209083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3EAE6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D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7F7440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±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3F9D5E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±2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28ECC9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±2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B4B8B0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655DD0" w14:paraId="765D81E4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4C1B0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6975D7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0 (±4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7E8B67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3 (±3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5AC6A7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4 (±8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27D276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655DD0" w14:paraId="2BC5AED3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D021C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156D6C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±0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B7B15D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±0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C02C39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±0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117091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655DD0" w14:paraId="2FF522EC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08FD8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pRB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12B3E5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±1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303668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±0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480F12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±3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1AF5FA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655DD0" w14:paraId="16513AAC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97360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FF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EDC1A3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±1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CE5AE5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±1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25EA9C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±1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4A3431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655DD0" w14:paraId="0B94CA6D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49B3F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cry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40493A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±0.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EA170B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±0.1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26E10D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±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3890BC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655DD0" w14:paraId="7758991B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66CDF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_</w:t>
            </w:r>
            <w:r w:rsidRPr="00D776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lt con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B2B867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±3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FD2932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±3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C64AFE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±3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DBD6F0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655DD0" w14:paraId="5A528FCD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6AAE7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1_H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E0730C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 (±1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4E6A8A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(±1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FE17D5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 (±2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891540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</w:tr>
      <w:tr w:rsidR="00655DD0" w14:paraId="4448F4A0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388D6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1_Pl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18539A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0 (±96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F01B98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4 (±104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0380FB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 (±4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1BEEAF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</w:tr>
      <w:tr w:rsidR="00655DD0" w14:paraId="137ED2CD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D715F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1_IN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3531BC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±0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5DB26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±0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392F9A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±0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88077C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655DD0" w14:paraId="08D600EF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9B1FB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1_aPT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8DDA3C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 (±38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9E1E37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 (±42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9E0069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 (±7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26A088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655DD0" w14:paraId="55FAE2A8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E74CB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1_C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B034A6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±0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84AA6F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±0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2F41F2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±0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A5B272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655DD0" w14:paraId="65E538AC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623CC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OD1_album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627F7A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±0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65420B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±0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4774FD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±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03FAD3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655DD0" w14:paraId="2AAF00F4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C1DF0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1_AL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CD558E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.0 (±747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FC0722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.9 (±610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4E8330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.0 (±1041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AF9C2B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655DD0" w14:paraId="78D745B6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465C3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1_T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780AA8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(±14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E19E75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±16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2CCAB3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±2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0D1B9F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</w:tr>
      <w:tr w:rsidR="00655DD0" w14:paraId="1193622A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59A5E49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1.Preop_T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E200A6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±5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E3D1E2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±6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9BB02E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±1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66C3E0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655DD0" w14:paraId="1592C2EC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9A8C4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1_D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F3C5A4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±1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960C91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±2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10F22B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±1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CB48D0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</w:tr>
      <w:tr w:rsidR="00655DD0" w14:paraId="6C947A37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CA3DD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1.Preop_T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9371DB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±2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27CCE4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±2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903365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±1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B49783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655DD0" w14:paraId="6449B800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17357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1_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9527EA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0 (±5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CD2F49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1 (±4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3FEFA6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3 (±7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7D8693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</w:tr>
      <w:tr w:rsidR="00655DD0" w14:paraId="560CE6E2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4C159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1_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C1A5C0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±0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A48892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±0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BC166A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(±0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58B8F8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55DD0" w14:paraId="46605993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24D95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1_pRB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B67330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±1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11D94F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±1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6E7D5F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±1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7092F1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655DD0" w14:paraId="0B59B2D8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93C88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1_FF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F742F5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±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748A88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±2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975CBA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±2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712E7F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999</w:t>
            </w:r>
          </w:p>
        </w:tc>
      </w:tr>
      <w:tr w:rsidR="00655DD0" w14:paraId="58E691B6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EC038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1_cry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B90DD3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±0.4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F835BA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±0.4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D5FD2E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±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02A114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999</w:t>
            </w:r>
          </w:p>
        </w:tc>
      </w:tr>
      <w:tr w:rsidR="00655DD0" w14:paraId="710C0E48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CBAF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1_</w:t>
            </w:r>
            <w:r w:rsidRPr="00D776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lt con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242C6E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±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6D4521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±3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A5E50F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±1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F53E88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</w:tr>
      <w:tr w:rsidR="00655DD0" w14:paraId="4CCF7FDD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CC36F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H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1326D1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(±1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8FD74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(±1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741D8E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 (±2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42A7B7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655DD0" w14:paraId="356A5DBD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90FE2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Pl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C933FB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 (±56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7FF6D6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 (±59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D14C4C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 (±25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0CF227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655DD0" w14:paraId="3F0B8D53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AF712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IN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0055E7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±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9057E1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±0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2C29B8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±0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ED4A6A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655DD0" w14:paraId="25904348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97C66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aPT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D66275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 (±8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2FF85E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 (±8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FC1A8C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 (±9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375497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655DD0" w14:paraId="6E4B873F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1EDF6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C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FC2B0C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±0.1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B05E91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±0.1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CCCD76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±0.2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96F4F8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55DD0" w14:paraId="10F737CD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07079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album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A37C41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(±13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869D8E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±14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FB2109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±0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D34784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</w:tr>
      <w:tr w:rsidR="00655DD0" w14:paraId="76ACAEA0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47E9F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AL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E1AA11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.0 (±583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EA27E4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.7 (±550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AD2D62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.3 (±690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56ECC9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655DD0" w14:paraId="70222333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4192C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T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D36A04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±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3B0725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±3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31FD28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(±2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6DBFA6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</w:tr>
      <w:tr w:rsidR="00655DD0" w14:paraId="6671F5B5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68AD4DF1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2.Preop_T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B93FE7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±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79665B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±2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FC7E2D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±2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255F3A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655DD0" w14:paraId="22FB6FFE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C1412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D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7CABEE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±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80B290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±2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F32658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±1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B6D163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655DD0" w14:paraId="673C4024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2304158D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2.Preop_T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EBB977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±2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DAF8B6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±2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282AA2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±1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9C78B6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</w:tr>
      <w:tr w:rsidR="00655DD0" w14:paraId="375A2DD3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58EBB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1F153C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0 (±14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226F95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9 (±15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C3768F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4 (±5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4C2FC6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</w:tr>
      <w:tr w:rsidR="00655DD0" w14:paraId="3DF7B242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CBDCA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D29A27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±0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14A458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±0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95B5DB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±0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127C68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</w:tr>
      <w:tr w:rsidR="00655DD0" w14:paraId="7F954A1E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E74ED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pRB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85897F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±0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9CABFD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±0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22E5E2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±1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7DF60E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655DD0" w14:paraId="27BF9E15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956B0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FF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18F661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±2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54C7D7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±2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276E4E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±3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6391AA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</w:tr>
      <w:tr w:rsidR="00655DD0" w14:paraId="0E4B9337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04E50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cry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B69463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±0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0B7FFF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±0.3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DE3082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±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9BCE28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999</w:t>
            </w:r>
          </w:p>
        </w:tc>
      </w:tr>
      <w:tr w:rsidR="00655DD0" w14:paraId="60354B22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B589C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2_</w:t>
            </w:r>
            <w:r w:rsidRPr="00D776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lt con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F6311E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±3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B3358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±3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418FE4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±2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DE047F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</w:tr>
      <w:tr w:rsidR="00655DD0" w14:paraId="00AC2832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03BFA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7_H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359E3D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 (±1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A86E9C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 (±13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4C2569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 (±1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E80077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</w:tr>
      <w:tr w:rsidR="00655DD0" w14:paraId="4749ADE4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EBB36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7_Pl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9B0F78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0 (±87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5151DC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4 (±91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6255C46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 (±51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251CD9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655DD0" w14:paraId="2279149A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0E3F5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7_IN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7562FE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±0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079961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±0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38038B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±0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90C933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655DD0" w14:paraId="42C47F97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82D71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7_aPT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C94053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 (±21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5980B0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 (±22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4EC10C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 (±15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F4C076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</w:tr>
      <w:tr w:rsidR="00655DD0" w14:paraId="0EC00817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F8BCA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7_C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782863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±0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564EBC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±0.1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BB57FC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±0.1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CF3599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655DD0" w14:paraId="383EA55C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309DB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7_album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79E1CE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±0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7C7BDF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±0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4D02DE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±0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17D1FE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655DD0" w14:paraId="3D4CC041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A813B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7_AL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91C8C5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0 (±331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740287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5 (±337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35D2EA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2 (±278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8D48DB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655DD0" w14:paraId="1CBF2465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8483E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7_T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578491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±4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297E32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±3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7F1F7B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 (±6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8B8987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5DD0" w14:paraId="4ABE0721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6BE3EB83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7.Preop_T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1CF02F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±2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DB199A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±1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1610A1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±4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2CCED7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655DD0" w14:paraId="453D04C2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45939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7_D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87FD08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±2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A7079F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±2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80453F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±3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9163D5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655DD0" w14:paraId="5AA65F3F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50EC5680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7.Preop_Dbiliru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5BF460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±2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5EEC9C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±2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4C05A9F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±3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261527D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655DD0" w14:paraId="2FB6557F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0EBEC" w14:textId="77777777" w:rsidR="00655DD0" w:rsidRPr="00D776EA" w:rsidRDefault="00655DD0" w:rsidP="0051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7_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787962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0 (±4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79717D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1 (±3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A7AD1F3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6 (±8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4D5234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</w:tr>
      <w:tr w:rsidR="00655DD0" w14:paraId="3FE1B127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ABDBC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7_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E4D8B8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±0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FEF40D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±0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89677CA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±0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F7E6B2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</w:tr>
      <w:tr w:rsidR="00655DD0" w14:paraId="5E7BD3C7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5F3EB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7_pRB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C7B548B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±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26707A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±1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59C68A0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±3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C66CAB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655DD0" w14:paraId="044671FE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85874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7_FF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E627D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±11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934AC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(±8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BA9A9A9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 (±19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6DE96A7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655DD0" w14:paraId="76190B19" w14:textId="77777777" w:rsidTr="00516351"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FD147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7_cry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15C4685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±0.2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C0A18DC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±0.2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A6880C4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±0.2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620DF08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655DD0" w14:paraId="24453853" w14:textId="77777777" w:rsidTr="00516351">
        <w:tc>
          <w:tcPr>
            <w:tcW w:w="3179" w:type="dxa"/>
            <w:tcBorders>
              <w:top w:val="nil"/>
              <w:left w:val="nil"/>
              <w:right w:val="nil"/>
            </w:tcBorders>
            <w:vAlign w:val="bottom"/>
          </w:tcPr>
          <w:p w14:paraId="39CBAC14" w14:textId="77777777" w:rsidR="00655DD0" w:rsidRPr="00D776EA" w:rsidRDefault="00655DD0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7_</w:t>
            </w:r>
            <w:r w:rsidRPr="00D776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lt conc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14:paraId="5595479E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±13.2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14:paraId="5AE955C2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(±13.9)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14:paraId="448BD9C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(±8.9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442D98A1" w14:textId="77777777" w:rsidR="00655DD0" w:rsidRPr="00D776EA" w:rsidRDefault="00655DD0" w:rsidP="005163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0E8E87D8" w14:textId="77777777" w:rsidR="00655DD0" w:rsidRDefault="00655DD0" w:rsidP="00655DD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numbers denote the mean </w:t>
      </w:r>
      <w:r w:rsidRPr="003B550D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Pr="00257C21">
        <w:rPr>
          <w:rFonts w:ascii="Times New Roman" w:hAnsi="Times New Roman" w:cs="Times New Roman"/>
          <w:color w:val="000000" w:themeColor="text1"/>
          <w:sz w:val="20"/>
          <w:szCs w:val="20"/>
        </w:rPr>
        <w:t>±</w:t>
      </w:r>
      <w:r w:rsidRPr="003B550D">
        <w:rPr>
          <w:rFonts w:ascii="Times New Roman" w:hAnsi="Times New Roman" w:cs="Times New Roman"/>
          <w:color w:val="000000" w:themeColor="text1"/>
          <w:sz w:val="20"/>
          <w:szCs w:val="20"/>
        </w:rPr>
        <w:t>SD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0E979C0" w14:textId="77777777" w:rsidR="00797619" w:rsidRPr="00655DD0" w:rsidRDefault="00797619"/>
    <w:sectPr w:rsidR="00797619" w:rsidRPr="00655D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61912" w14:textId="77777777" w:rsidR="00EB6AAE" w:rsidRDefault="00EB6AAE" w:rsidP="00902004">
      <w:r>
        <w:separator/>
      </w:r>
    </w:p>
  </w:endnote>
  <w:endnote w:type="continuationSeparator" w:id="0">
    <w:p w14:paraId="30BB6BFA" w14:textId="77777777" w:rsidR="00EB6AAE" w:rsidRDefault="00EB6AAE" w:rsidP="00902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A2D05" w14:textId="77777777" w:rsidR="00EB6AAE" w:rsidRDefault="00EB6AAE" w:rsidP="00902004">
      <w:r>
        <w:separator/>
      </w:r>
    </w:p>
  </w:footnote>
  <w:footnote w:type="continuationSeparator" w:id="0">
    <w:p w14:paraId="1A7ED403" w14:textId="77777777" w:rsidR="00EB6AAE" w:rsidRDefault="00EB6AAE" w:rsidP="00902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DD0"/>
    <w:rsid w:val="001E2D40"/>
    <w:rsid w:val="0057029A"/>
    <w:rsid w:val="00655DD0"/>
    <w:rsid w:val="00780C42"/>
    <w:rsid w:val="00797619"/>
    <w:rsid w:val="00902004"/>
    <w:rsid w:val="00EB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56F205"/>
  <w15:chartTrackingRefBased/>
  <w15:docId w15:val="{0CB94B0C-D5E9-44DF-BDF2-27425BFF7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DD0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5DD0"/>
    <w:pPr>
      <w:spacing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20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2004"/>
    <w:rPr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9020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2004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8</Words>
  <Characters>4891</Characters>
  <Application>Microsoft Office Word</Application>
  <DocSecurity>0</DocSecurity>
  <Lines>40</Lines>
  <Paragraphs>11</Paragraphs>
  <ScaleCrop>false</ScaleCrop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승호(마취통증의학교실)</dc:creator>
  <cp:keywords/>
  <dc:description/>
  <cp:lastModifiedBy>정승호</cp:lastModifiedBy>
  <cp:revision>3</cp:revision>
  <dcterms:created xsi:type="dcterms:W3CDTF">2022-04-27T04:11:00Z</dcterms:created>
  <dcterms:modified xsi:type="dcterms:W3CDTF">2022-10-26T13:19:00Z</dcterms:modified>
</cp:coreProperties>
</file>